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DB0" w:rsidRPr="007615C6" w:rsidRDefault="00724DB0" w:rsidP="00724DB0">
      <w:pPr>
        <w:spacing w:after="240" w:line="360" w:lineRule="auto"/>
        <w:jc w:val="center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u w:val="single"/>
          <w:lang w:val="en-GB" w:eastAsia="de-DE"/>
        </w:rPr>
      </w:pPr>
      <w:r w:rsidRPr="007615C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u w:val="single"/>
          <w:lang w:val="en-GB" w:eastAsia="de-DE"/>
        </w:rPr>
        <w:t>Additional Files</w:t>
      </w:r>
    </w:p>
    <w:tbl>
      <w:tblPr>
        <w:tblW w:w="1009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266"/>
        <w:gridCol w:w="564"/>
        <w:gridCol w:w="988"/>
        <w:gridCol w:w="160"/>
        <w:gridCol w:w="578"/>
        <w:gridCol w:w="987"/>
        <w:gridCol w:w="160"/>
        <w:gridCol w:w="579"/>
        <w:gridCol w:w="952"/>
        <w:gridCol w:w="160"/>
        <w:gridCol w:w="560"/>
        <w:gridCol w:w="1129"/>
        <w:gridCol w:w="160"/>
        <w:gridCol w:w="702"/>
        <w:gridCol w:w="989"/>
      </w:tblGrid>
      <w:tr w:rsidR="00724DB0" w:rsidRPr="007615C6" w:rsidTr="000A5945">
        <w:trPr>
          <w:trHeight w:val="290"/>
        </w:trPr>
        <w:tc>
          <w:tcPr>
            <w:tcW w:w="10094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7615C6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PH" w:eastAsia="en-PH"/>
              </w:rPr>
              <w:drawing>
                <wp:anchor distT="0" distB="0" distL="114300" distR="114300" simplePos="0" relativeHeight="251659264" behindDoc="0" locked="0" layoutInCell="1" allowOverlap="1" wp14:anchorId="50824FEA" wp14:editId="32409C0D">
                  <wp:simplePos x="0" y="0"/>
                  <wp:positionH relativeFrom="column">
                    <wp:posOffset>11049000</wp:posOffset>
                  </wp:positionH>
                  <wp:positionV relativeFrom="paragraph">
                    <wp:posOffset>3619500</wp:posOffset>
                  </wp:positionV>
                  <wp:extent cx="5438775" cy="3152775"/>
                  <wp:effectExtent l="0" t="0" r="9525" b="9525"/>
                  <wp:wrapNone/>
                  <wp:docPr id="19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8775" cy="3152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761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Additional Table 1.</w:t>
            </w:r>
            <w:r w:rsidRPr="007615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Proportions (%) and 95% confidence intervals of </w:t>
            </w:r>
            <w:proofErr w:type="spellStart"/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bapenem</w:t>
            </w:r>
            <w:proofErr w:type="spellEnd"/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-non-susceptible </w:t>
            </w:r>
            <w:r w:rsidRPr="007615C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de-DE"/>
              </w:rPr>
              <w:t>Acinetobacter</w:t>
            </w: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spp. isolates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 xml:space="preserve">Europe </w:t>
            </w:r>
          </w:p>
          <w:p w:rsidR="00724DB0" w:rsidRPr="007615C6" w:rsidRDefault="00724DB0" w:rsidP="000A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total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 xml:space="preserve">Northern </w:t>
            </w:r>
          </w:p>
          <w:p w:rsidR="00724DB0" w:rsidRPr="007615C6" w:rsidRDefault="00724DB0" w:rsidP="000A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reg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Western</w:t>
            </w:r>
          </w:p>
          <w:p w:rsidR="00724DB0" w:rsidRPr="007615C6" w:rsidRDefault="00724DB0" w:rsidP="000A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reg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Southern</w:t>
            </w:r>
          </w:p>
          <w:p w:rsidR="00724DB0" w:rsidRPr="007615C6" w:rsidRDefault="00724DB0" w:rsidP="000A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reg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Eastern</w:t>
            </w:r>
          </w:p>
          <w:p w:rsidR="00724DB0" w:rsidRPr="007615C6" w:rsidRDefault="00724DB0" w:rsidP="000A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region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R+I (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95% CI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R+I (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95% CI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R+I (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95% CI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R+I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95% CI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R+I (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95% CI)</w:t>
            </w:r>
          </w:p>
        </w:tc>
      </w:tr>
      <w:tr w:rsidR="00724DB0" w:rsidRPr="007615C6" w:rsidTr="000A5945">
        <w:trPr>
          <w:trHeight w:val="300"/>
        </w:trPr>
        <w:tc>
          <w:tcPr>
            <w:tcW w:w="2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  <w:t>Year of sampl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0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2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5.8-40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.1-8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.4-12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8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71.3-84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9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1.0-58.5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0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9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2.6-46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4-10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5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.0-11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80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72.4-86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58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5.6-69.9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0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9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2.8-47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.7-10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.9-10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1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4.5-77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2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7.1-77.4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0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9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2.7-47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.3-9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9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2.1-76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3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8.4-77.6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0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6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8.7-44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2-1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5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.4-8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6.8-80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4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9.6-79.2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013-20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5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9.7-4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1-6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.5-8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5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71.2-79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1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6.7-75.9)</w:t>
            </w:r>
          </w:p>
        </w:tc>
      </w:tr>
      <w:tr w:rsidR="00724DB0" w:rsidRPr="007615C6" w:rsidTr="000A5945">
        <w:trPr>
          <w:trHeight w:val="300"/>
        </w:trPr>
        <w:tc>
          <w:tcPr>
            <w:tcW w:w="2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  <w:t xml:space="preserve">Patient gender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Femal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2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6.9-39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9-7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5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.6-8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9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3.9-74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8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2.4-73.7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Mal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5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9.7-42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8-9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.0-7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5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70.4-79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3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8.6-77.1)</w:t>
            </w:r>
          </w:p>
        </w:tc>
      </w:tr>
      <w:tr w:rsidR="00724DB0" w:rsidRPr="007615C6" w:rsidTr="000A5945">
        <w:trPr>
          <w:trHeight w:val="300"/>
        </w:trPr>
        <w:tc>
          <w:tcPr>
            <w:tcW w:w="2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  <w:t xml:space="preserve">Patient age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&lt;1 year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15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9.3-25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12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.1-48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.2-11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0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3.8-53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2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0.9-39.9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1-19 year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16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1.9-21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.5-8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9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6.8-46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1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2.4-51.8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0-39 year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6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8.3-44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9-21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9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.2-14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9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58.2-78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7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71.7-81.7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0-59 year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7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1.3-44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1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1-7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8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5.2-13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9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74.4-84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5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7.1-81.7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0-79 year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7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0.4-44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.0-1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.1-9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8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73.9-83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3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9.6-77.2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80+ year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4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8.6-41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.0-6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6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9.6-82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5.6-76.0)</w:t>
            </w:r>
          </w:p>
        </w:tc>
      </w:tr>
      <w:tr w:rsidR="00724DB0" w:rsidRPr="007615C6" w:rsidTr="000A5945">
        <w:trPr>
          <w:trHeight w:val="300"/>
        </w:trPr>
        <w:tc>
          <w:tcPr>
            <w:tcW w:w="2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  <w:t>Specimen (sampling sit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Blood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5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9.6-4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.2-6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.4-8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5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71.2-79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1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6.4-75.9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CSF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1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5.1-47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1-8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.0-17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3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2.3-8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7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8.3-83.9)</w:t>
            </w:r>
          </w:p>
        </w:tc>
      </w:tr>
      <w:tr w:rsidR="00724DB0" w:rsidRPr="007615C6" w:rsidTr="000A5945">
        <w:trPr>
          <w:trHeight w:val="300"/>
        </w:trPr>
        <w:tc>
          <w:tcPr>
            <w:tcW w:w="2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  <w:t>Hospital unit typ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Internal medicin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0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5.1-37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1-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.4-4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2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5.9-77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58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50.2-66.2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Intensive car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54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7.6-60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2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7.3-8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0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5.5-26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87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84.0-90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83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78.7-86.9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Oncolog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1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5.5-28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-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.9-7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8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2.9-56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54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5.8-63.7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Surger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3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6.1-40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1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3-7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.4-9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8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0.5-75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3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5.2-80.4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Other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3.7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19.4-28.6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1.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1-8.4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.2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.5-6.9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52.4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3.4-61.3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4.6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6.8-52.8)</w:t>
            </w:r>
          </w:p>
        </w:tc>
      </w:tr>
      <w:tr w:rsidR="00724DB0" w:rsidRPr="007615C6" w:rsidTr="000A5945">
        <w:trPr>
          <w:trHeight w:val="300"/>
        </w:trPr>
        <w:tc>
          <w:tcPr>
            <w:tcW w:w="2978" w:type="dxa"/>
            <w:gridSpan w:val="4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  <w:t>Season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Cold months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6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30.4-43.0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.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9-7.9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.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.5-9.0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7.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72.6-81.4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3.7</w:t>
            </w:r>
          </w:p>
        </w:tc>
        <w:tc>
          <w:tcPr>
            <w:tcW w:w="98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8.1-78.6)</w:t>
            </w:r>
          </w:p>
        </w:tc>
      </w:tr>
      <w:tr w:rsidR="00724DB0" w:rsidRPr="007615C6" w:rsidTr="000A5945">
        <w:trPr>
          <w:trHeight w:val="300"/>
        </w:trPr>
        <w:tc>
          <w:tcPr>
            <w:tcW w:w="1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66" w:type="dxa"/>
            <w:shd w:val="clear" w:color="auto" w:fill="auto"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Warm months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34.6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28.7-41.0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.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0.9-8.6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.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4.4-9.1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73.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8.5-77.7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8.9</w:t>
            </w:r>
          </w:p>
        </w:tc>
        <w:tc>
          <w:tcPr>
            <w:tcW w:w="98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7615C6" w:rsidRDefault="00724DB0" w:rsidP="000A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761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(64.2-73.2)</w:t>
            </w:r>
          </w:p>
        </w:tc>
      </w:tr>
      <w:tr w:rsidR="00724DB0" w:rsidRPr="007C5258" w:rsidTr="000A5945">
        <w:trPr>
          <w:trHeight w:val="993"/>
        </w:trPr>
        <w:tc>
          <w:tcPr>
            <w:tcW w:w="1009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DB0" w:rsidRPr="00F14B68" w:rsidRDefault="00724DB0" w:rsidP="000A5945">
            <w:pPr>
              <w:spacing w:before="240"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GB"/>
              </w:rPr>
            </w:pPr>
            <w:r w:rsidRPr="007615C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Abbreviations: 95% CI: 95% confidence interval; CSF: Cerebrospinal fluid; R+I: Tested as resistant or intermediate in antimicrobial susceptibility testing</w:t>
            </w:r>
          </w:p>
        </w:tc>
      </w:tr>
    </w:tbl>
    <w:p w:rsidR="00724DB0" w:rsidRPr="00F14B68" w:rsidRDefault="00724DB0" w:rsidP="00724DB0">
      <w:pPr>
        <w:spacing w:line="36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val="en-US" w:eastAsia="de-DE"/>
        </w:rPr>
      </w:pPr>
    </w:p>
    <w:p w:rsidR="00724DB0" w:rsidRPr="003A313F" w:rsidRDefault="00724DB0" w:rsidP="00724DB0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GB" w:eastAsia="de-DE"/>
        </w:rPr>
      </w:pPr>
    </w:p>
    <w:p w:rsidR="00FF7F39" w:rsidRDefault="00FF7F39">
      <w:bookmarkStart w:id="0" w:name="_GoBack"/>
      <w:bookmarkEnd w:id="0"/>
    </w:p>
    <w:sectPr w:rsidR="00FF7F39" w:rsidSect="00D34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DB0"/>
    <w:rsid w:val="00447C4F"/>
    <w:rsid w:val="00724DB0"/>
    <w:rsid w:val="00800A26"/>
    <w:rsid w:val="00FF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DB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DB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6-06T12:32:00Z</dcterms:created>
  <dcterms:modified xsi:type="dcterms:W3CDTF">2020-06-06T12:33:00Z</dcterms:modified>
</cp:coreProperties>
</file>